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B48" w:rsidRDefault="00466B48" w:rsidP="00466B48">
      <w:pPr>
        <w:rPr>
          <w:lang w:val="en-US"/>
        </w:rPr>
      </w:pPr>
    </w:p>
    <w:p w:rsidR="00466B48" w:rsidRDefault="00466B48" w:rsidP="00466B4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2. Open Access Ranking and ARWU positions.</w:t>
      </w:r>
    </w:p>
    <w:tbl>
      <w:tblPr>
        <w:tblW w:w="10065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851"/>
        <w:gridCol w:w="874"/>
        <w:gridCol w:w="3073"/>
        <w:gridCol w:w="707"/>
        <w:gridCol w:w="874"/>
      </w:tblGrid>
      <w:tr w:rsidR="00466B48" w:rsidTr="00466B48">
        <w:trPr>
          <w:cantSplit/>
          <w:trHeight w:val="270"/>
          <w:tblHeader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/>
            <w:noWrap/>
            <w:vAlign w:val="center"/>
            <w:hideMark/>
          </w:tcPr>
          <w:p w:rsidR="00466B48" w:rsidRDefault="0046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UNIVERSIT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/>
            <w:noWrap/>
            <w:vAlign w:val="bottom"/>
            <w:hideMark/>
          </w:tcPr>
          <w:p w:rsidR="00466B48" w:rsidRDefault="0046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Open Access Policy level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/>
            <w:noWrap/>
            <w:vAlign w:val="center"/>
            <w:hideMark/>
          </w:tcPr>
          <w:p w:rsidR="00466B48" w:rsidRDefault="0046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anking ARWU 2018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DEDED"/>
          </w:tcPr>
          <w:p w:rsidR="00466B48" w:rsidRDefault="0046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DEDED"/>
            <w:vAlign w:val="bottom"/>
            <w:hideMark/>
          </w:tcPr>
          <w:p w:rsidR="00466B48" w:rsidRDefault="0046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Open Access Policy level (%)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DEDED"/>
            <w:vAlign w:val="center"/>
            <w:hideMark/>
          </w:tcPr>
          <w:p w:rsidR="00466B48" w:rsidRDefault="0046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anking ARWU 2018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Oxfo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College Londo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Chica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nyang Technological Universit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Illinois at Urbana-Champaig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ashington University in St. Loui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chnical University Muni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arolinska Institut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ing's College Lond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Bristol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e University of Western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Michigan-Ann Arbor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Gronin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tional University of Singapor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U Leuv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wiss Federal Institute of Technology Zurich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lifornia Institute of Technolo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perial College Londo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anfo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Pennsylvania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ohns Hopkins 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British Columbia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wiss Federal Institute of Technology Lausan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rnell Universit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Harvar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Washingto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assachusetts Institute of Technology (MI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idelberg Universit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California, Berkele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trecht Universit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California, Los Ange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Toronto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California, San Die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rthwestern Universit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California, San Francisc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Wisconsin - Madiso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uke 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ockefeller Universit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California, Santa Barba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w York Universit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orgia Institute of Technolo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 University of Melbourn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Minnesota, Twin C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Paris-Sud (Paris 11)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lumbia 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e University of Texas Southwestern Medical Center at Dalla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 University of Edinbur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Munich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rasmus University Rotter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king Universit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Colorado at Boul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Geneva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Zuri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ole Normale Superieure - Pari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North Carolina at Chapel 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chnion-Israel Institute of Technolog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 University of Manch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yo Medical School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inceton 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goya University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Cambri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e University of Texas M. D. Anderson Cancer Center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 University of Queens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 University of Tokyo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 of Copenha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ash 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e University of Texas at Aus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versity of Maryland, College Pa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hent 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ind w:left="-70"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Yale 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66B48" w:rsidTr="00466B48">
        <w:trPr>
          <w:trHeight w:val="255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nderbilt Univers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466B48" w:rsidRDefault="00466B48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466B48" w:rsidRDefault="00466B48" w:rsidP="00466B4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ource: own compilation according to ARWU.</w:t>
      </w:r>
    </w:p>
    <w:p w:rsidR="00466B48" w:rsidRDefault="00466B48" w:rsidP="00466B48">
      <w:pPr>
        <w:rPr>
          <w:lang w:val="en-US"/>
        </w:rPr>
      </w:pPr>
    </w:p>
    <w:p w:rsidR="0021087E" w:rsidRDefault="0021087E">
      <w:bookmarkStart w:id="0" w:name="_GoBack"/>
      <w:bookmarkEnd w:id="0"/>
    </w:p>
    <w:sectPr w:rsidR="00210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45D7A"/>
    <w:rsid w:val="0021087E"/>
    <w:rsid w:val="00466B48"/>
    <w:rsid w:val="00C4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B48"/>
    <w:pPr>
      <w:spacing w:after="160" w:line="25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B48"/>
    <w:pPr>
      <w:spacing w:after="160" w:line="25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8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9-01T13:42:00Z</dcterms:created>
  <dcterms:modified xsi:type="dcterms:W3CDTF">2020-09-01T13:42:00Z</dcterms:modified>
</cp:coreProperties>
</file>